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46A1B" w14:textId="19861298" w:rsidR="00593212" w:rsidRDefault="008202F5" w:rsidP="008202F5">
      <w:pPr>
        <w:tabs>
          <w:tab w:val="left" w:pos="1320"/>
        </w:tabs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" w:eastAsia="zh-CN"/>
        </w:rPr>
      </w:pPr>
      <w:r w:rsidRPr="003F0656">
        <w:rPr>
          <w:rFonts w:ascii="Arial" w:hAnsi="Arial" w:cs="Arial"/>
          <w:b/>
          <w:bCs/>
          <w:color w:val="000000" w:themeColor="text1"/>
          <w:sz w:val="24"/>
          <w:szCs w:val="24"/>
          <w:lang w:val="en" w:eastAsia="zh-CN"/>
        </w:rPr>
        <w:t>SUPPLEMENTARY FILE</w:t>
      </w:r>
    </w:p>
    <w:p w14:paraId="2EBD4114" w14:textId="77777777" w:rsidR="003F0656" w:rsidRPr="003F0656" w:rsidRDefault="003F0656" w:rsidP="008202F5">
      <w:pPr>
        <w:tabs>
          <w:tab w:val="left" w:pos="1320"/>
        </w:tabs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" w:eastAsia="zh-CN"/>
        </w:rPr>
      </w:pPr>
    </w:p>
    <w:p w14:paraId="669A26F7" w14:textId="77777777" w:rsidR="003F0656" w:rsidRDefault="003F0656" w:rsidP="003F0656">
      <w:pPr>
        <w:tabs>
          <w:tab w:val="left" w:pos="1320"/>
        </w:tabs>
        <w:jc w:val="center"/>
        <w:rPr>
          <w:rFonts w:ascii="Arial" w:hAnsi="Arial" w:cs="Arial"/>
          <w:b/>
          <w:bCs/>
          <w:color w:val="000000" w:themeColor="text1"/>
          <w:sz w:val="20"/>
          <w:szCs w:val="20"/>
          <w:lang w:val="en" w:eastAsia="zh-CN"/>
        </w:rPr>
      </w:pPr>
      <w:r w:rsidRPr="004F22E5">
        <w:rPr>
          <w:rFonts w:ascii="Arial" w:hAnsi="Arial" w:cs="Arial"/>
          <w:noProof/>
          <w:color w:val="000000" w:themeColor="text1"/>
          <w:sz w:val="20"/>
          <w:szCs w:val="20"/>
          <w:lang w:val="en" w:eastAsia="zh-CN"/>
        </w:rPr>
        <w:drawing>
          <wp:inline distT="0" distB="0" distL="0" distR="0" wp14:anchorId="028B7502" wp14:editId="20BE00FF">
            <wp:extent cx="2900210" cy="2272665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67" t="14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416" cy="2281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1C3E10" w14:textId="021E7C7B" w:rsidR="00E07AE9" w:rsidRPr="003719FD" w:rsidRDefault="00F732D4" w:rsidP="00F732D4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18"/>
          <w:szCs w:val="18"/>
          <w:lang w:val="en" w:eastAsia="zh-CN"/>
        </w:rPr>
      </w:pP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Figure S1. Zeta-potential of </w:t>
      </w:r>
      <w:proofErr w:type="spellStart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. 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Representative zeta-potential distribution obtained by electrophoretic light scattering (ELS) at 25 °C (dilution 1:8).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exhibited a negative surface charge with a mean zeta-potential of −25.1 ± 2.0 mV and a distribution peak at −23.9 mV, corresponding to an electrophoretic mobility of −1.956 µ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m·cm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/V·s (conductivity: 0.064 mS/cm). The observed ζ value indicates moderate electrostatic stabilization of the colloidal suspension.</w:t>
      </w:r>
    </w:p>
    <w:p w14:paraId="1C267191" w14:textId="77777777" w:rsidR="003F0656" w:rsidRDefault="003F0656" w:rsidP="00F732D4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20"/>
          <w:szCs w:val="20"/>
          <w:lang w:val="en" w:eastAsia="zh-CN"/>
        </w:rPr>
      </w:pPr>
    </w:p>
    <w:p w14:paraId="6086B62E" w14:textId="072F5800" w:rsidR="003F0656" w:rsidRPr="00BD3636" w:rsidRDefault="003F0656" w:rsidP="003F0656">
      <w:pPr>
        <w:tabs>
          <w:tab w:val="left" w:pos="1320"/>
        </w:tabs>
        <w:jc w:val="center"/>
        <w:rPr>
          <w:rFonts w:ascii="Arial" w:eastAsiaTheme="minorEastAsia" w:hAnsi="Arial" w:cs="Arial"/>
          <w:color w:val="000000" w:themeColor="text1"/>
          <w:sz w:val="18"/>
          <w:szCs w:val="18"/>
          <w:lang w:val="en-US" w:eastAsia="zh-CN"/>
        </w:rPr>
      </w:pPr>
      <w:r w:rsidRPr="004F22E5">
        <w:rPr>
          <w:noProof/>
          <w:color w:val="000000" w:themeColor="text1"/>
          <w:lang w:val="en" w:eastAsia="zh-CN"/>
        </w:rPr>
        <w:drawing>
          <wp:inline distT="0" distB="0" distL="0" distR="0" wp14:anchorId="3E4FB1C5" wp14:editId="6DE37809">
            <wp:extent cx="5117538" cy="2285365"/>
            <wp:effectExtent l="0" t="0" r="6985" b="635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5" t="15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175" cy="2289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05F91" w14:textId="1AF09971" w:rsidR="00DD460A" w:rsidRPr="003719FD" w:rsidRDefault="00DD460A" w:rsidP="00DD460A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18"/>
          <w:szCs w:val="18"/>
          <w:lang w:val="en" w:eastAsia="zh-CN"/>
        </w:rPr>
      </w:pP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Figure S2. ACA does not modify IAg current activation by </w:t>
      </w:r>
      <w:proofErr w:type="spellStart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.</w:t>
      </w:r>
      <w:r w:rsidR="00E07AE9"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 </w:t>
      </w: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A) 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Time course of the inward current recorded at −90 mV before and after the application of 1.7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nM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, under the pharmacological conditions indicated by the bars at different concentrations of ACA (20 and 60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μM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). </w:t>
      </w: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B)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I–V relationship before and after current activation by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under the different pharmacological conditions corresponding to the time points indicated in </w:t>
      </w: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(A)</w:t>
      </w:r>
      <w:r w:rsidR="00E07AE9"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.</w:t>
      </w:r>
    </w:p>
    <w:p w14:paraId="34DFD882" w14:textId="77777777" w:rsidR="003F0656" w:rsidRDefault="003F0656" w:rsidP="00DD460A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20"/>
          <w:szCs w:val="20"/>
          <w:lang w:val="en" w:eastAsia="zh-CN"/>
        </w:rPr>
      </w:pPr>
    </w:p>
    <w:p w14:paraId="2DDED6CB" w14:textId="665B132E" w:rsidR="003F0656" w:rsidRPr="00BD3636" w:rsidRDefault="003F0656" w:rsidP="003F0656">
      <w:pPr>
        <w:tabs>
          <w:tab w:val="left" w:pos="1320"/>
        </w:tabs>
        <w:jc w:val="center"/>
        <w:rPr>
          <w:rFonts w:ascii="Arial" w:hAnsi="Arial" w:cs="Arial"/>
          <w:color w:val="000000" w:themeColor="text1"/>
          <w:sz w:val="20"/>
          <w:szCs w:val="20"/>
          <w:lang w:val="en" w:eastAsia="zh-CN"/>
        </w:rPr>
      </w:pPr>
      <w:r w:rsidRPr="004F22E5">
        <w:rPr>
          <w:noProof/>
          <w:color w:val="000000" w:themeColor="text1"/>
          <w:lang w:val="en" w:eastAsia="zh-CN"/>
        </w:rPr>
        <w:lastRenderedPageBreak/>
        <w:drawing>
          <wp:inline distT="0" distB="0" distL="0" distR="0" wp14:anchorId="4EFBC4A5" wp14:editId="3F5275ED">
            <wp:extent cx="3132715" cy="2418715"/>
            <wp:effectExtent l="0" t="0" r="0" b="635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01" t="13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376" cy="2423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D1C7E" w14:textId="46E8BBFC" w:rsidR="00DD460A" w:rsidRPr="003719FD" w:rsidRDefault="00DD460A" w:rsidP="00DD460A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18"/>
          <w:szCs w:val="18"/>
          <w:lang w:val="en" w:eastAsia="zh-CN"/>
        </w:rPr>
      </w:pP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Figure S3. Effect of </w:t>
      </w:r>
      <w:proofErr w:type="spellStart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 on mitochondrial polarization.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Time course of mitochondrial depolarization (ΔΨ reduction) following the application of 1.7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nM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in the presence of extracellular Ca²</w:t>
      </w:r>
      <w:r w:rsidRPr="003719FD">
        <w:rPr>
          <w:rFonts w:ascii="Cambria Math" w:hAnsi="Cambria Math" w:cs="Cambria Math"/>
          <w:color w:val="000000" w:themeColor="text1"/>
          <w:sz w:val="18"/>
          <w:szCs w:val="18"/>
          <w:lang w:val="en" w:eastAsia="zh-CN"/>
        </w:rPr>
        <w:t>⁺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(red dots) and under Ca²</w:t>
      </w:r>
      <w:r w:rsidRPr="003719FD">
        <w:rPr>
          <w:rFonts w:ascii="Cambria Math" w:hAnsi="Cambria Math" w:cs="Cambria Math"/>
          <w:color w:val="000000" w:themeColor="text1"/>
          <w:sz w:val="18"/>
          <w:szCs w:val="18"/>
          <w:lang w:val="en" w:eastAsia="zh-CN"/>
        </w:rPr>
        <w:t>⁺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-free extracellular conditions, showing a reduced effect in Ca²</w:t>
      </w:r>
      <w:r w:rsidRPr="003719FD">
        <w:rPr>
          <w:rFonts w:ascii="Cambria Math" w:hAnsi="Cambria Math" w:cs="Cambria Math"/>
          <w:color w:val="000000" w:themeColor="text1"/>
          <w:sz w:val="18"/>
          <w:szCs w:val="18"/>
          <w:lang w:val="en" w:eastAsia="zh-CN"/>
        </w:rPr>
        <w:t>⁺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-free conditions (green dots). Black dots represent untreated controls (vehicle, citrate). Results are expressed as normalized </w:t>
      </w:r>
      <w:r w:rsidR="003719FD"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means</w:t>
      </w:r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TMRM fluorescence intensity, </w:t>
      </w:r>
      <w:proofErr w:type="gramStart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>averaged from</w:t>
      </w:r>
      <w:proofErr w:type="gramEnd"/>
      <w:r w:rsidRPr="003719FD">
        <w:rPr>
          <w:rFonts w:ascii="Arial" w:hAnsi="Arial" w:cs="Arial"/>
          <w:color w:val="000000" w:themeColor="text1"/>
          <w:sz w:val="18"/>
          <w:szCs w:val="18"/>
          <w:lang w:val="en" w:eastAsia="zh-CN"/>
        </w:rPr>
        <w:t xml:space="preserve"> at least 50 cells across three independent experiments (n = 3).</w:t>
      </w:r>
    </w:p>
    <w:p w14:paraId="6640DC35" w14:textId="77777777" w:rsidR="003F0656" w:rsidRDefault="003F0656" w:rsidP="00DD460A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20"/>
          <w:szCs w:val="20"/>
          <w:lang w:val="en" w:eastAsia="zh-CN"/>
        </w:rPr>
      </w:pPr>
    </w:p>
    <w:p w14:paraId="2033F515" w14:textId="044DF203" w:rsidR="003F0656" w:rsidRPr="00BD3636" w:rsidRDefault="003F0656" w:rsidP="003F0656">
      <w:pPr>
        <w:tabs>
          <w:tab w:val="left" w:pos="1320"/>
        </w:tabs>
        <w:jc w:val="center"/>
        <w:rPr>
          <w:rFonts w:ascii="Arial" w:hAnsi="Arial" w:cs="Arial"/>
          <w:color w:val="000000" w:themeColor="text1"/>
          <w:sz w:val="20"/>
          <w:szCs w:val="20"/>
          <w:lang w:val="en" w:eastAsia="zh-CN"/>
        </w:rPr>
      </w:pPr>
      <w:r w:rsidRPr="004F22E5">
        <w:rPr>
          <w:noProof/>
          <w:color w:val="000000" w:themeColor="text1"/>
          <w:lang w:val="en" w:eastAsia="zh-CN"/>
        </w:rPr>
        <w:drawing>
          <wp:inline distT="0" distB="0" distL="0" distR="0" wp14:anchorId="3D4A063A" wp14:editId="3F6D65D5">
            <wp:extent cx="3797137" cy="2310765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magine 1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8" t="16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620" cy="2314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3B804" w14:textId="715CE43A" w:rsidR="00F732D4" w:rsidRPr="003719FD" w:rsidRDefault="00F732D4" w:rsidP="00DD460A">
      <w:pPr>
        <w:tabs>
          <w:tab w:val="left" w:pos="1320"/>
        </w:tabs>
        <w:jc w:val="both"/>
        <w:rPr>
          <w:rFonts w:ascii="Arial" w:hAnsi="Arial" w:cs="Arial"/>
          <w:color w:val="000000" w:themeColor="text1"/>
          <w:sz w:val="18"/>
          <w:szCs w:val="18"/>
          <w:lang w:val="en" w:eastAsia="zh-CN"/>
        </w:rPr>
      </w:pP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Figure S4.</w:t>
      </w: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 xml:space="preserve">Colloid’s stability of </w:t>
      </w:r>
      <w:proofErr w:type="spellStart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AgNPs</w:t>
      </w:r>
      <w:proofErr w:type="spellEnd"/>
      <w:r w:rsidRPr="003719FD">
        <w:rPr>
          <w:rFonts w:ascii="Arial" w:hAnsi="Arial" w:cs="Arial"/>
          <w:b/>
          <w:bCs/>
          <w:color w:val="000000" w:themeColor="text1"/>
          <w:sz w:val="18"/>
          <w:szCs w:val="18"/>
          <w:lang w:val="en" w:eastAsia="zh-CN"/>
        </w:rPr>
        <w:t>.</w:t>
      </w:r>
      <w:r w:rsidRPr="003719FD">
        <w:rPr>
          <w:rFonts w:ascii="Arial" w:hAnsi="Arial" w:cs="Arial"/>
          <w:color w:val="000000" w:themeColor="text1"/>
          <w:sz w:val="18"/>
          <w:szCs w:val="18"/>
        </w:rPr>
        <w:t xml:space="preserve"> Time course of intracellular Ca</w:t>
      </w:r>
      <w:r w:rsidRPr="003719FD">
        <w:rPr>
          <w:rFonts w:ascii="Arial" w:hAnsi="Arial" w:cs="Arial"/>
          <w:color w:val="000000" w:themeColor="text1"/>
          <w:sz w:val="18"/>
          <w:szCs w:val="18"/>
          <w:vertAlign w:val="superscript"/>
        </w:rPr>
        <w:t>2+</w:t>
      </w:r>
      <w:r w:rsidRPr="003719FD">
        <w:rPr>
          <w:rFonts w:ascii="Arial" w:hAnsi="Arial" w:cs="Arial"/>
          <w:color w:val="000000" w:themeColor="text1"/>
          <w:sz w:val="18"/>
          <w:szCs w:val="18"/>
        </w:rPr>
        <w:t xml:space="preserve"> increase in U251 following application of freshly colloid dispersion of </w:t>
      </w:r>
      <w:proofErr w:type="spellStart"/>
      <w:r w:rsidRPr="003719FD">
        <w:rPr>
          <w:rFonts w:ascii="Arial" w:hAnsi="Arial" w:cs="Arial"/>
          <w:color w:val="000000" w:themeColor="text1"/>
          <w:sz w:val="18"/>
          <w:szCs w:val="18"/>
        </w:rPr>
        <w:t>AgNPs</w:t>
      </w:r>
      <w:proofErr w:type="spellEnd"/>
      <w:r w:rsidRPr="003719FD">
        <w:rPr>
          <w:rFonts w:ascii="Arial" w:hAnsi="Arial" w:cs="Arial"/>
          <w:color w:val="000000" w:themeColor="text1"/>
          <w:sz w:val="18"/>
          <w:szCs w:val="18"/>
        </w:rPr>
        <w:t xml:space="preserve"> (red trace, n=58) and after aging at 24h (black trace, n=63) and 48h (blue trace, n=126) in the medium utilised for electrophysiological recordings (see Methods). </w:t>
      </w:r>
    </w:p>
    <w:p w14:paraId="21B842AB" w14:textId="77777777" w:rsidR="003F0656" w:rsidRDefault="003F0656" w:rsidP="003F0656">
      <w:pPr>
        <w:pStyle w:val="NormalWeb"/>
        <w:jc w:val="center"/>
        <w:rPr>
          <w:rFonts w:ascii="Arial" w:eastAsiaTheme="minorEastAsia" w:hAnsi="Arial" w:cs="Arial"/>
          <w:b/>
          <w:bCs/>
          <w:color w:val="000000" w:themeColor="text1"/>
          <w:sz w:val="20"/>
          <w:szCs w:val="20"/>
          <w:lang w:val="en-US" w:eastAsia="zh-CN"/>
        </w:rPr>
      </w:pPr>
      <w:r>
        <w:rPr>
          <w:noProof/>
          <w:lang w:val="en" w:eastAsia="zh-CN"/>
        </w:rPr>
        <w:lastRenderedPageBreak/>
        <w:drawing>
          <wp:inline distT="0" distB="0" distL="0" distR="0" wp14:anchorId="3535A23D" wp14:editId="00B59ADB">
            <wp:extent cx="3319390" cy="2018665"/>
            <wp:effectExtent l="0" t="0" r="0" b="635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9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6" t="11421" r="58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363" cy="2030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3349D" w14:textId="47803F5F" w:rsidR="000D3ADB" w:rsidRPr="003719FD" w:rsidRDefault="00F732D4" w:rsidP="00014FCE">
      <w:pPr>
        <w:pStyle w:val="NormalWeb"/>
        <w:jc w:val="both"/>
        <w:rPr>
          <w:color w:val="000000" w:themeColor="text1"/>
          <w:kern w:val="0"/>
          <w:sz w:val="18"/>
          <w:szCs w:val="18"/>
          <w:lang w:val="en-US" w:eastAsia="it-IT"/>
          <w14:ligatures w14:val="none"/>
        </w:rPr>
      </w:pPr>
      <w:r w:rsidRPr="003719FD">
        <w:rPr>
          <w:rFonts w:ascii="Arial" w:eastAsiaTheme="minorEastAsia" w:hAnsi="Arial" w:cs="Arial"/>
          <w:b/>
          <w:bCs/>
          <w:color w:val="000000" w:themeColor="text1"/>
          <w:sz w:val="18"/>
          <w:szCs w:val="18"/>
          <w:lang w:val="en-US" w:eastAsia="zh-CN"/>
        </w:rPr>
        <w:t xml:space="preserve">Figure S5. </w:t>
      </w:r>
      <w:r w:rsidR="000D3ADB" w:rsidRPr="003719FD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>TRAM-34 (3 µM) completely blocks KCa3.1 current.</w:t>
      </w:r>
      <w:r w:rsidR="000D3ADB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Time course of the current measured at 0 mV during voltage ramps from −100 mV to +100 mV applied from a holding potential (</w:t>
      </w:r>
      <w:proofErr w:type="spellStart"/>
      <w:r w:rsidR="000D3ADB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Vh</w:t>
      </w:r>
      <w:proofErr w:type="spellEnd"/>
      <w:r w:rsidR="000D3ADB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) of 0 mV. Ramps were delivered every 5 s in the whole-cell perforated configuration, as described in the experimental conditions (see Figure 2). Experiments were performed in the presence of TEA and octanol to block </w:t>
      </w:r>
      <w:proofErr w:type="spellStart"/>
      <w:r w:rsidR="000D3ADB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BKCa</w:t>
      </w:r>
      <w:proofErr w:type="spellEnd"/>
      <w:r w:rsidR="000D3ADB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channels and gap junctions, respectively. KCa3.1 currents were activated by the application of NS309 (3 µM) plus ionomycin (1 µM), as previously reported (</w:t>
      </w:r>
      <w:r w:rsidR="007A4107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33</w:t>
      </w:r>
      <w:r w:rsidR="000D3ADB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). Subsequent application of TRAM-34 (3 µM) almost completely abolished the NS309 + ionomycin-activated current</w:t>
      </w:r>
      <w:r w:rsidR="000D3ADB" w:rsidRPr="003719FD">
        <w:rPr>
          <w:color w:val="000000" w:themeColor="text1"/>
          <w:kern w:val="0"/>
          <w:sz w:val="18"/>
          <w:szCs w:val="18"/>
          <w:lang w:val="en-US" w:eastAsia="it-IT"/>
          <w14:ligatures w14:val="none"/>
        </w:rPr>
        <w:t>.</w:t>
      </w:r>
    </w:p>
    <w:p w14:paraId="06D16C6E" w14:textId="0B28CD13" w:rsidR="003F0656" w:rsidRDefault="003F0656" w:rsidP="003F0656">
      <w:pPr>
        <w:rPr>
          <w:rFonts w:ascii="Verdana" w:hAnsi="Verdana" w:cs="Arial"/>
          <w:sz w:val="32"/>
          <w:szCs w:val="32"/>
          <w:lang w:val="en" w:eastAsia="zh-CN"/>
        </w:rPr>
      </w:pPr>
      <w:r>
        <w:rPr>
          <w:rFonts w:ascii="Verdana" w:hAnsi="Verdana" w:cs="Arial"/>
          <w:noProof/>
          <w:sz w:val="32"/>
          <w:szCs w:val="32"/>
          <w:lang w:val="en" w:eastAsia="zh-CN"/>
        </w:rPr>
        <w:drawing>
          <wp:anchor distT="0" distB="0" distL="114300" distR="114300" simplePos="0" relativeHeight="251659264" behindDoc="0" locked="0" layoutInCell="1" allowOverlap="1" wp14:anchorId="2B397721" wp14:editId="0F0839EA">
            <wp:simplePos x="0" y="0"/>
            <wp:positionH relativeFrom="margin">
              <wp:align>center</wp:align>
            </wp:positionH>
            <wp:positionV relativeFrom="paragraph">
              <wp:posOffset>281940</wp:posOffset>
            </wp:positionV>
            <wp:extent cx="5730875" cy="2640330"/>
            <wp:effectExtent l="0" t="0" r="3175" b="7620"/>
            <wp:wrapTopAndBottom/>
            <wp:docPr id="17098662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64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B571CC" w14:textId="58DBFE98" w:rsidR="00647FDE" w:rsidRPr="003719FD" w:rsidRDefault="00647FDE" w:rsidP="003F0656">
      <w:pPr>
        <w:pStyle w:val="NormalWeb"/>
        <w:spacing w:line="276" w:lineRule="auto"/>
        <w:jc w:val="both"/>
        <w:rPr>
          <w:rFonts w:ascii="Verdana" w:hAnsi="Verdana" w:cs="Arial"/>
          <w:sz w:val="18"/>
          <w:szCs w:val="18"/>
          <w:lang w:val="en" w:eastAsia="zh-CN"/>
        </w:rPr>
      </w:pPr>
      <w:r w:rsidRPr="003719FD">
        <w:rPr>
          <w:rFonts w:ascii="Arial" w:eastAsiaTheme="minorEastAsia" w:hAnsi="Arial" w:cs="Arial"/>
          <w:b/>
          <w:bCs/>
          <w:color w:val="000000" w:themeColor="text1"/>
          <w:sz w:val="18"/>
          <w:szCs w:val="18"/>
          <w:lang w:val="en-US" w:eastAsia="zh-CN"/>
        </w:rPr>
        <w:t xml:space="preserve">Figure S6. </w:t>
      </w:r>
      <w:r w:rsidR="00806A96" w:rsidRPr="003719FD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 xml:space="preserve">Enhancement of IR DNA damage by </w:t>
      </w:r>
      <w:proofErr w:type="spellStart"/>
      <w:r w:rsidR="00806A96" w:rsidRPr="003719FD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>AgNPs</w:t>
      </w:r>
      <w:proofErr w:type="spellEnd"/>
      <w:r w:rsidRPr="003719FD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>.</w:t>
      </w:r>
      <w:r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</w:t>
      </w:r>
      <w:r w:rsidR="0068101C" w:rsidRPr="003719FD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>A)</w:t>
      </w:r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Fluorescence images of U251 comet assay after 24 h: control condition (upper left), following 3.5 Gy IR exposure (upper right), after treatment with 1.7 </w:t>
      </w:r>
      <w:proofErr w:type="spellStart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nM</w:t>
      </w:r>
      <w:proofErr w:type="spellEnd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AgNPs</w:t>
      </w:r>
      <w:proofErr w:type="spellEnd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(lower left), and after combined treatment with 1.7 </w:t>
      </w:r>
      <w:proofErr w:type="spellStart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nM</w:t>
      </w:r>
      <w:proofErr w:type="spellEnd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</w:t>
      </w:r>
      <w:proofErr w:type="spellStart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AgNPs</w:t>
      </w:r>
      <w:proofErr w:type="spellEnd"/>
      <w:r w:rsidR="0068101C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and 3.5 Gy IR exposure (lower right). </w:t>
      </w:r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Scale bar represents 200 </w:t>
      </w:r>
      <w:proofErr w:type="spellStart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μm</w:t>
      </w:r>
      <w:proofErr w:type="spellEnd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. </w:t>
      </w:r>
      <w:r w:rsidR="00806A96" w:rsidRPr="003719FD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>B)</w:t>
      </w:r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Comet percentages of U251 cells in above-mentioned conditions. Columns represent mean percentages of a minimum of 3 experiments. At least 50 cells/experiment were </w:t>
      </w:r>
      <w:proofErr w:type="spellStart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analyzed</w:t>
      </w:r>
      <w:proofErr w:type="spellEnd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. Three symbols represent p&lt;0.001, using unpaired t-</w:t>
      </w:r>
      <w:proofErr w:type="spellStart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tes</w:t>
      </w:r>
      <w:proofErr w:type="spellEnd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: </w:t>
      </w:r>
      <w:proofErr w:type="spellStart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AgNPs</w:t>
      </w:r>
      <w:proofErr w:type="spellEnd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vs control (*), </w:t>
      </w:r>
      <w:proofErr w:type="spellStart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AgNPs</w:t>
      </w:r>
      <w:proofErr w:type="spellEnd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irradiated vs control irradiated (°), </w:t>
      </w:r>
      <w:proofErr w:type="spellStart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AgNPs</w:t>
      </w:r>
      <w:proofErr w:type="spellEnd"/>
      <w:r w:rsidR="00806A9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 xml:space="preserve"> irradiated vs non-irradiated (X)</w:t>
      </w:r>
      <w:r w:rsidR="003F0656" w:rsidRPr="003719FD">
        <w:rPr>
          <w:rFonts w:ascii="Arial" w:eastAsiaTheme="minorHAnsi" w:hAnsi="Arial" w:cs="Arial"/>
          <w:color w:val="000000" w:themeColor="text1"/>
          <w:sz w:val="18"/>
          <w:szCs w:val="18"/>
        </w:rPr>
        <w:t>.</w:t>
      </w:r>
    </w:p>
    <w:sectPr w:rsidR="00647FDE" w:rsidRPr="003719FD" w:rsidSect="002F20F5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C2F84" w14:textId="77777777" w:rsidR="0034722C" w:rsidRDefault="0034722C">
      <w:pPr>
        <w:spacing w:after="0" w:line="240" w:lineRule="auto"/>
      </w:pPr>
      <w:r>
        <w:separator/>
      </w:r>
    </w:p>
  </w:endnote>
  <w:endnote w:type="continuationSeparator" w:id="0">
    <w:p w14:paraId="57DBADD5" w14:textId="77777777" w:rsidR="0034722C" w:rsidRDefault="00347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4887010"/>
      <w:docPartObj>
        <w:docPartGallery w:val="Page Numbers (Bottom of Page)"/>
        <w:docPartUnique/>
      </w:docPartObj>
    </w:sdtPr>
    <w:sdtContent>
      <w:p w14:paraId="0BEDDF31" w14:textId="77777777" w:rsidR="007C2A7D" w:rsidRDefault="007C2A7D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3C1F" w:rsidRPr="00993C1F">
          <w:rPr>
            <w:noProof/>
            <w:lang w:val="it-IT"/>
          </w:rPr>
          <w:t>13</w:t>
        </w:r>
        <w:r>
          <w:fldChar w:fldCharType="end"/>
        </w:r>
      </w:p>
    </w:sdtContent>
  </w:sdt>
  <w:p w14:paraId="3F982461" w14:textId="77777777" w:rsidR="007C2A7D" w:rsidRDefault="007C2A7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43C9D" w14:textId="77777777" w:rsidR="0034722C" w:rsidRDefault="0034722C">
      <w:pPr>
        <w:spacing w:after="0" w:line="240" w:lineRule="auto"/>
      </w:pPr>
      <w:r>
        <w:separator/>
      </w:r>
    </w:p>
  </w:footnote>
  <w:footnote w:type="continuationSeparator" w:id="0">
    <w:p w14:paraId="6394A9C3" w14:textId="77777777" w:rsidR="0034722C" w:rsidRDefault="00347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AC368"/>
    <w:multiLevelType w:val="hybridMultilevel"/>
    <w:tmpl w:val="AD866388"/>
    <w:lvl w:ilvl="0" w:tplc="D8F013E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6048087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C8AAAC8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D86C615A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373A1CAE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C3AC2002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42541A78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CB1453D0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ACFA5D90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8381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729"/>
    <w:rsid w:val="00001260"/>
    <w:rsid w:val="00001F79"/>
    <w:rsid w:val="00014FCE"/>
    <w:rsid w:val="0005696E"/>
    <w:rsid w:val="00057E41"/>
    <w:rsid w:val="00063FE3"/>
    <w:rsid w:val="000810FB"/>
    <w:rsid w:val="00097479"/>
    <w:rsid w:val="000A5944"/>
    <w:rsid w:val="000A68DE"/>
    <w:rsid w:val="000A79D1"/>
    <w:rsid w:val="000B5EF1"/>
    <w:rsid w:val="000C64C9"/>
    <w:rsid w:val="000C7218"/>
    <w:rsid w:val="000D3ADB"/>
    <w:rsid w:val="000D55E6"/>
    <w:rsid w:val="000E6272"/>
    <w:rsid w:val="000F7925"/>
    <w:rsid w:val="00101325"/>
    <w:rsid w:val="00111DA7"/>
    <w:rsid w:val="00115513"/>
    <w:rsid w:val="0012083B"/>
    <w:rsid w:val="001208A6"/>
    <w:rsid w:val="001211F1"/>
    <w:rsid w:val="001341D6"/>
    <w:rsid w:val="00136C8C"/>
    <w:rsid w:val="00145729"/>
    <w:rsid w:val="00156132"/>
    <w:rsid w:val="00160142"/>
    <w:rsid w:val="00164F99"/>
    <w:rsid w:val="001659A5"/>
    <w:rsid w:val="001702D8"/>
    <w:rsid w:val="001771DD"/>
    <w:rsid w:val="001775B7"/>
    <w:rsid w:val="001825CF"/>
    <w:rsid w:val="001922B7"/>
    <w:rsid w:val="00194DE9"/>
    <w:rsid w:val="001A29AC"/>
    <w:rsid w:val="001B3E10"/>
    <w:rsid w:val="001C6B04"/>
    <w:rsid w:val="001C6D4B"/>
    <w:rsid w:val="001D02A4"/>
    <w:rsid w:val="001E20CD"/>
    <w:rsid w:val="001E38D2"/>
    <w:rsid w:val="001F0490"/>
    <w:rsid w:val="001F32CF"/>
    <w:rsid w:val="001F5B78"/>
    <w:rsid w:val="00201CC0"/>
    <w:rsid w:val="002058FA"/>
    <w:rsid w:val="00215061"/>
    <w:rsid w:val="00225509"/>
    <w:rsid w:val="00225EDE"/>
    <w:rsid w:val="00231278"/>
    <w:rsid w:val="00235244"/>
    <w:rsid w:val="002355DA"/>
    <w:rsid w:val="0023779D"/>
    <w:rsid w:val="002406A4"/>
    <w:rsid w:val="0026402A"/>
    <w:rsid w:val="00264743"/>
    <w:rsid w:val="00282D1A"/>
    <w:rsid w:val="00296ED9"/>
    <w:rsid w:val="002A0C22"/>
    <w:rsid w:val="002B0816"/>
    <w:rsid w:val="002B4104"/>
    <w:rsid w:val="002B4853"/>
    <w:rsid w:val="002C2B2D"/>
    <w:rsid w:val="002E3116"/>
    <w:rsid w:val="002E449E"/>
    <w:rsid w:val="002F20F5"/>
    <w:rsid w:val="002F68F6"/>
    <w:rsid w:val="0030007D"/>
    <w:rsid w:val="0031317A"/>
    <w:rsid w:val="00325D48"/>
    <w:rsid w:val="00325DE7"/>
    <w:rsid w:val="003418D0"/>
    <w:rsid w:val="0034722C"/>
    <w:rsid w:val="00356B71"/>
    <w:rsid w:val="003652DA"/>
    <w:rsid w:val="003702E6"/>
    <w:rsid w:val="003719FD"/>
    <w:rsid w:val="00377B99"/>
    <w:rsid w:val="00382743"/>
    <w:rsid w:val="00391CB8"/>
    <w:rsid w:val="003B7E67"/>
    <w:rsid w:val="003C1BA9"/>
    <w:rsid w:val="003D586E"/>
    <w:rsid w:val="003D717C"/>
    <w:rsid w:val="003D7BCB"/>
    <w:rsid w:val="003D7D82"/>
    <w:rsid w:val="003E3E3D"/>
    <w:rsid w:val="003F0656"/>
    <w:rsid w:val="003F3380"/>
    <w:rsid w:val="00405543"/>
    <w:rsid w:val="00413FE5"/>
    <w:rsid w:val="00415057"/>
    <w:rsid w:val="00424B40"/>
    <w:rsid w:val="0043638A"/>
    <w:rsid w:val="00443BDE"/>
    <w:rsid w:val="0044615E"/>
    <w:rsid w:val="0045228F"/>
    <w:rsid w:val="00477494"/>
    <w:rsid w:val="004827B8"/>
    <w:rsid w:val="0048454F"/>
    <w:rsid w:val="004C29A5"/>
    <w:rsid w:val="004D65BE"/>
    <w:rsid w:val="004E2512"/>
    <w:rsid w:val="004F22E5"/>
    <w:rsid w:val="00511969"/>
    <w:rsid w:val="00511EA8"/>
    <w:rsid w:val="00511F2E"/>
    <w:rsid w:val="00522862"/>
    <w:rsid w:val="005262D4"/>
    <w:rsid w:val="005263C8"/>
    <w:rsid w:val="00533B4D"/>
    <w:rsid w:val="00535E79"/>
    <w:rsid w:val="00541DA9"/>
    <w:rsid w:val="00544EBB"/>
    <w:rsid w:val="0054615E"/>
    <w:rsid w:val="0055474E"/>
    <w:rsid w:val="00562C22"/>
    <w:rsid w:val="0057383C"/>
    <w:rsid w:val="0059137B"/>
    <w:rsid w:val="00592C56"/>
    <w:rsid w:val="00593212"/>
    <w:rsid w:val="00594E4C"/>
    <w:rsid w:val="005A7D3F"/>
    <w:rsid w:val="005B2D0E"/>
    <w:rsid w:val="005B4E69"/>
    <w:rsid w:val="005C4A7D"/>
    <w:rsid w:val="005C4AFA"/>
    <w:rsid w:val="005C4C3A"/>
    <w:rsid w:val="005E011C"/>
    <w:rsid w:val="005E1B20"/>
    <w:rsid w:val="005F2B0F"/>
    <w:rsid w:val="00604F07"/>
    <w:rsid w:val="00606557"/>
    <w:rsid w:val="00610014"/>
    <w:rsid w:val="006113FA"/>
    <w:rsid w:val="00613ECF"/>
    <w:rsid w:val="00622AC7"/>
    <w:rsid w:val="00624E26"/>
    <w:rsid w:val="0062740D"/>
    <w:rsid w:val="006361FD"/>
    <w:rsid w:val="00647FDE"/>
    <w:rsid w:val="00651491"/>
    <w:rsid w:val="00651B5C"/>
    <w:rsid w:val="00656BC0"/>
    <w:rsid w:val="00667726"/>
    <w:rsid w:val="0067405F"/>
    <w:rsid w:val="0068101C"/>
    <w:rsid w:val="00687565"/>
    <w:rsid w:val="006A0DAF"/>
    <w:rsid w:val="006A2199"/>
    <w:rsid w:val="006A4315"/>
    <w:rsid w:val="006B7FB1"/>
    <w:rsid w:val="006C4158"/>
    <w:rsid w:val="006C573D"/>
    <w:rsid w:val="006D2266"/>
    <w:rsid w:val="006D239E"/>
    <w:rsid w:val="006F102B"/>
    <w:rsid w:val="007046EA"/>
    <w:rsid w:val="00711C4E"/>
    <w:rsid w:val="00715CB4"/>
    <w:rsid w:val="00736DE3"/>
    <w:rsid w:val="00744916"/>
    <w:rsid w:val="00746C40"/>
    <w:rsid w:val="00753668"/>
    <w:rsid w:val="00756BC0"/>
    <w:rsid w:val="00756C9F"/>
    <w:rsid w:val="00761317"/>
    <w:rsid w:val="0076545D"/>
    <w:rsid w:val="00774329"/>
    <w:rsid w:val="0077478D"/>
    <w:rsid w:val="0078067F"/>
    <w:rsid w:val="00784C97"/>
    <w:rsid w:val="0078671F"/>
    <w:rsid w:val="0079249C"/>
    <w:rsid w:val="00793CFF"/>
    <w:rsid w:val="007967A3"/>
    <w:rsid w:val="007A19DE"/>
    <w:rsid w:val="007A1D99"/>
    <w:rsid w:val="007A4107"/>
    <w:rsid w:val="007A7659"/>
    <w:rsid w:val="007B1F60"/>
    <w:rsid w:val="007C2A7D"/>
    <w:rsid w:val="007C6C56"/>
    <w:rsid w:val="007C6EDE"/>
    <w:rsid w:val="007D664E"/>
    <w:rsid w:val="007E630E"/>
    <w:rsid w:val="007F18A7"/>
    <w:rsid w:val="007F2525"/>
    <w:rsid w:val="00806A96"/>
    <w:rsid w:val="0080709F"/>
    <w:rsid w:val="00812548"/>
    <w:rsid w:val="00816F91"/>
    <w:rsid w:val="008202F5"/>
    <w:rsid w:val="0082387F"/>
    <w:rsid w:val="00827799"/>
    <w:rsid w:val="00833D03"/>
    <w:rsid w:val="00835521"/>
    <w:rsid w:val="008559B9"/>
    <w:rsid w:val="00861F47"/>
    <w:rsid w:val="00867AA9"/>
    <w:rsid w:val="00870C7F"/>
    <w:rsid w:val="008723D7"/>
    <w:rsid w:val="00877D34"/>
    <w:rsid w:val="00890A48"/>
    <w:rsid w:val="00893513"/>
    <w:rsid w:val="008A0348"/>
    <w:rsid w:val="008A11AF"/>
    <w:rsid w:val="008A480D"/>
    <w:rsid w:val="008A7A82"/>
    <w:rsid w:val="008B1A03"/>
    <w:rsid w:val="008B624E"/>
    <w:rsid w:val="008D4DB9"/>
    <w:rsid w:val="008F0631"/>
    <w:rsid w:val="008F48DB"/>
    <w:rsid w:val="00910A38"/>
    <w:rsid w:val="00912FC9"/>
    <w:rsid w:val="00913268"/>
    <w:rsid w:val="00916E51"/>
    <w:rsid w:val="009251BB"/>
    <w:rsid w:val="00926F81"/>
    <w:rsid w:val="009335CB"/>
    <w:rsid w:val="00941618"/>
    <w:rsid w:val="009445FE"/>
    <w:rsid w:val="00950799"/>
    <w:rsid w:val="00964703"/>
    <w:rsid w:val="009649A0"/>
    <w:rsid w:val="00965D26"/>
    <w:rsid w:val="0096633E"/>
    <w:rsid w:val="009669AB"/>
    <w:rsid w:val="009673F7"/>
    <w:rsid w:val="009760BB"/>
    <w:rsid w:val="00980001"/>
    <w:rsid w:val="0098534A"/>
    <w:rsid w:val="00993C1F"/>
    <w:rsid w:val="0099659B"/>
    <w:rsid w:val="009C04A0"/>
    <w:rsid w:val="009C6F52"/>
    <w:rsid w:val="009D3DAA"/>
    <w:rsid w:val="009D56A1"/>
    <w:rsid w:val="009E30EC"/>
    <w:rsid w:val="009E3179"/>
    <w:rsid w:val="009F1117"/>
    <w:rsid w:val="009F56CE"/>
    <w:rsid w:val="00A026CA"/>
    <w:rsid w:val="00A11289"/>
    <w:rsid w:val="00A12085"/>
    <w:rsid w:val="00A223A6"/>
    <w:rsid w:val="00A35639"/>
    <w:rsid w:val="00A508B8"/>
    <w:rsid w:val="00A541A9"/>
    <w:rsid w:val="00A72278"/>
    <w:rsid w:val="00A753CD"/>
    <w:rsid w:val="00A7625A"/>
    <w:rsid w:val="00A7772F"/>
    <w:rsid w:val="00A77804"/>
    <w:rsid w:val="00AA19A4"/>
    <w:rsid w:val="00AC4C26"/>
    <w:rsid w:val="00AC6545"/>
    <w:rsid w:val="00AC7FD7"/>
    <w:rsid w:val="00AD1EC9"/>
    <w:rsid w:val="00AD5324"/>
    <w:rsid w:val="00AD5675"/>
    <w:rsid w:val="00AD6085"/>
    <w:rsid w:val="00AE4546"/>
    <w:rsid w:val="00B10BFD"/>
    <w:rsid w:val="00B12736"/>
    <w:rsid w:val="00B3612B"/>
    <w:rsid w:val="00B51872"/>
    <w:rsid w:val="00B54347"/>
    <w:rsid w:val="00B54558"/>
    <w:rsid w:val="00B5506E"/>
    <w:rsid w:val="00B72D0F"/>
    <w:rsid w:val="00B75C9F"/>
    <w:rsid w:val="00B7683C"/>
    <w:rsid w:val="00B80979"/>
    <w:rsid w:val="00B924C9"/>
    <w:rsid w:val="00B93D58"/>
    <w:rsid w:val="00B963B8"/>
    <w:rsid w:val="00BA22AE"/>
    <w:rsid w:val="00BB30D4"/>
    <w:rsid w:val="00BC0B71"/>
    <w:rsid w:val="00BC7516"/>
    <w:rsid w:val="00BD3636"/>
    <w:rsid w:val="00BE2283"/>
    <w:rsid w:val="00BE51BC"/>
    <w:rsid w:val="00BE6D3E"/>
    <w:rsid w:val="00BF0B32"/>
    <w:rsid w:val="00C04F34"/>
    <w:rsid w:val="00C05B24"/>
    <w:rsid w:val="00C3468E"/>
    <w:rsid w:val="00C36F89"/>
    <w:rsid w:val="00C514FE"/>
    <w:rsid w:val="00C56579"/>
    <w:rsid w:val="00C61798"/>
    <w:rsid w:val="00C66920"/>
    <w:rsid w:val="00C70135"/>
    <w:rsid w:val="00C76D7D"/>
    <w:rsid w:val="00C80A47"/>
    <w:rsid w:val="00C81D13"/>
    <w:rsid w:val="00CA5878"/>
    <w:rsid w:val="00CA7D98"/>
    <w:rsid w:val="00CB088D"/>
    <w:rsid w:val="00CC6979"/>
    <w:rsid w:val="00CE2CAB"/>
    <w:rsid w:val="00CE67F0"/>
    <w:rsid w:val="00CF5E23"/>
    <w:rsid w:val="00D30F64"/>
    <w:rsid w:val="00D40D3C"/>
    <w:rsid w:val="00D525E9"/>
    <w:rsid w:val="00D610AB"/>
    <w:rsid w:val="00D627CF"/>
    <w:rsid w:val="00D63AA2"/>
    <w:rsid w:val="00D86C0B"/>
    <w:rsid w:val="00D9050D"/>
    <w:rsid w:val="00DA4CAA"/>
    <w:rsid w:val="00DB7C70"/>
    <w:rsid w:val="00DC15F4"/>
    <w:rsid w:val="00DD460A"/>
    <w:rsid w:val="00DE55B5"/>
    <w:rsid w:val="00E00217"/>
    <w:rsid w:val="00E0219E"/>
    <w:rsid w:val="00E06279"/>
    <w:rsid w:val="00E07AE9"/>
    <w:rsid w:val="00E206E9"/>
    <w:rsid w:val="00E32B51"/>
    <w:rsid w:val="00E32FBD"/>
    <w:rsid w:val="00E46707"/>
    <w:rsid w:val="00E51AE4"/>
    <w:rsid w:val="00E544FF"/>
    <w:rsid w:val="00E57C95"/>
    <w:rsid w:val="00E670FE"/>
    <w:rsid w:val="00E80A13"/>
    <w:rsid w:val="00E940F4"/>
    <w:rsid w:val="00E94ABE"/>
    <w:rsid w:val="00E96B50"/>
    <w:rsid w:val="00EA483E"/>
    <w:rsid w:val="00EA6D3C"/>
    <w:rsid w:val="00EC133F"/>
    <w:rsid w:val="00ED1376"/>
    <w:rsid w:val="00ED63DF"/>
    <w:rsid w:val="00ED7618"/>
    <w:rsid w:val="00EE1FA6"/>
    <w:rsid w:val="00EE4EBD"/>
    <w:rsid w:val="00EE7956"/>
    <w:rsid w:val="00F030B1"/>
    <w:rsid w:val="00F11BE6"/>
    <w:rsid w:val="00F12C3B"/>
    <w:rsid w:val="00F13ABB"/>
    <w:rsid w:val="00F160C8"/>
    <w:rsid w:val="00F21B48"/>
    <w:rsid w:val="00F24D38"/>
    <w:rsid w:val="00F271B4"/>
    <w:rsid w:val="00F421A0"/>
    <w:rsid w:val="00F554D2"/>
    <w:rsid w:val="00F55869"/>
    <w:rsid w:val="00F65067"/>
    <w:rsid w:val="00F7213F"/>
    <w:rsid w:val="00F72C40"/>
    <w:rsid w:val="00F732D4"/>
    <w:rsid w:val="00F77339"/>
    <w:rsid w:val="00F80608"/>
    <w:rsid w:val="00F97996"/>
    <w:rsid w:val="00FA36F6"/>
    <w:rsid w:val="00FA501E"/>
    <w:rsid w:val="00FA5931"/>
    <w:rsid w:val="00FB0ACD"/>
    <w:rsid w:val="00FD6994"/>
    <w:rsid w:val="00FE2952"/>
    <w:rsid w:val="00FF4FFF"/>
    <w:rsid w:val="025A8FDC"/>
    <w:rsid w:val="025C32EC"/>
    <w:rsid w:val="04C42AB5"/>
    <w:rsid w:val="08594FA6"/>
    <w:rsid w:val="08E04B99"/>
    <w:rsid w:val="09C232F5"/>
    <w:rsid w:val="0A8285E5"/>
    <w:rsid w:val="0EAC4181"/>
    <w:rsid w:val="10FC3BD3"/>
    <w:rsid w:val="126E4BD7"/>
    <w:rsid w:val="13F81C86"/>
    <w:rsid w:val="165238A1"/>
    <w:rsid w:val="166479EC"/>
    <w:rsid w:val="16AAD830"/>
    <w:rsid w:val="16D0A055"/>
    <w:rsid w:val="1831CA7E"/>
    <w:rsid w:val="1AA9CCE6"/>
    <w:rsid w:val="1C41EFB9"/>
    <w:rsid w:val="1CAFB76D"/>
    <w:rsid w:val="1D7873D3"/>
    <w:rsid w:val="214B99A5"/>
    <w:rsid w:val="214DE254"/>
    <w:rsid w:val="238CD119"/>
    <w:rsid w:val="2AFC47F4"/>
    <w:rsid w:val="2C6BD160"/>
    <w:rsid w:val="30DD5776"/>
    <w:rsid w:val="3249296E"/>
    <w:rsid w:val="386F7137"/>
    <w:rsid w:val="38820E47"/>
    <w:rsid w:val="3CCEB5FC"/>
    <w:rsid w:val="3FE36DB3"/>
    <w:rsid w:val="421E3C68"/>
    <w:rsid w:val="4247B9E1"/>
    <w:rsid w:val="463106D7"/>
    <w:rsid w:val="46908B5E"/>
    <w:rsid w:val="46AF654C"/>
    <w:rsid w:val="46FCAA85"/>
    <w:rsid w:val="48453030"/>
    <w:rsid w:val="4850AEFA"/>
    <w:rsid w:val="48E1494D"/>
    <w:rsid w:val="4C2A5608"/>
    <w:rsid w:val="4D5A06D5"/>
    <w:rsid w:val="5128402F"/>
    <w:rsid w:val="53370A31"/>
    <w:rsid w:val="53AEC678"/>
    <w:rsid w:val="53EEBF43"/>
    <w:rsid w:val="59CB3760"/>
    <w:rsid w:val="5CA4C457"/>
    <w:rsid w:val="5D585675"/>
    <w:rsid w:val="5DA7D13A"/>
    <w:rsid w:val="602218DE"/>
    <w:rsid w:val="62CAD4BE"/>
    <w:rsid w:val="67C878E6"/>
    <w:rsid w:val="6F3AA1EE"/>
    <w:rsid w:val="763E14A3"/>
    <w:rsid w:val="77C4FF2F"/>
    <w:rsid w:val="78C9B9B8"/>
    <w:rsid w:val="794DE2FF"/>
    <w:rsid w:val="79ECFB1F"/>
    <w:rsid w:val="7A64A596"/>
    <w:rsid w:val="7AFF65D8"/>
    <w:rsid w:val="7D857F82"/>
    <w:rsid w:val="7FAAA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77B63"/>
  <w15:docId w15:val="{4C72D50F-9FD6-714D-AE01-CF6D8C10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91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A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3652D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72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5729"/>
  </w:style>
  <w:style w:type="paragraph" w:customStyle="1" w:styleId="Corpo">
    <w:name w:val="Corpo"/>
    <w:basedOn w:val="Normal"/>
    <w:link w:val="CorpoCarattere"/>
    <w:qFormat/>
    <w:rsid w:val="005E011C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CorpoCarattere">
    <w:name w:val="Corpo Carattere"/>
    <w:basedOn w:val="DefaultParagraphFont"/>
    <w:link w:val="Corpo"/>
    <w:rsid w:val="005E011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Subtitle">
    <w:name w:val="Subtitle"/>
    <w:aliases w:val="Figure"/>
    <w:basedOn w:val="Normal"/>
    <w:next w:val="Normal"/>
    <w:link w:val="SubtitleChar"/>
    <w:uiPriority w:val="11"/>
    <w:qFormat/>
    <w:rsid w:val="005E01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aliases w:val="Figure Char"/>
    <w:basedOn w:val="DefaultParagraphFont"/>
    <w:link w:val="Subtitle"/>
    <w:uiPriority w:val="11"/>
    <w:rsid w:val="005E01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CE67F0"/>
    <w:rPr>
      <w:b/>
      <w:bCs/>
    </w:rPr>
  </w:style>
  <w:style w:type="character" w:customStyle="1" w:styleId="katex-mathml">
    <w:name w:val="katex-mathml"/>
    <w:basedOn w:val="DefaultParagraphFont"/>
    <w:rsid w:val="00264743"/>
  </w:style>
  <w:style w:type="character" w:customStyle="1" w:styleId="mord">
    <w:name w:val="mord"/>
    <w:basedOn w:val="DefaultParagraphFont"/>
    <w:rsid w:val="00264743"/>
  </w:style>
  <w:style w:type="character" w:customStyle="1" w:styleId="mrel">
    <w:name w:val="mrel"/>
    <w:basedOn w:val="DefaultParagraphFont"/>
    <w:rsid w:val="00264743"/>
  </w:style>
  <w:style w:type="character" w:customStyle="1" w:styleId="mopen">
    <w:name w:val="mopen"/>
    <w:basedOn w:val="DefaultParagraphFont"/>
    <w:rsid w:val="00264743"/>
  </w:style>
  <w:style w:type="character" w:customStyle="1" w:styleId="mbin">
    <w:name w:val="mbin"/>
    <w:basedOn w:val="DefaultParagraphFont"/>
    <w:rsid w:val="00264743"/>
  </w:style>
  <w:style w:type="character" w:customStyle="1" w:styleId="vlist-s">
    <w:name w:val="vlist-s"/>
    <w:basedOn w:val="DefaultParagraphFont"/>
    <w:rsid w:val="00264743"/>
  </w:style>
  <w:style w:type="character" w:customStyle="1" w:styleId="mclose">
    <w:name w:val="mclose"/>
    <w:basedOn w:val="DefaultParagraphFont"/>
    <w:rsid w:val="00264743"/>
  </w:style>
  <w:style w:type="character" w:customStyle="1" w:styleId="Heading3Char">
    <w:name w:val="Heading 3 Char"/>
    <w:basedOn w:val="DefaultParagraphFont"/>
    <w:link w:val="Heading3"/>
    <w:uiPriority w:val="9"/>
    <w:semiHidden/>
    <w:rsid w:val="003652DA"/>
    <w:rPr>
      <w:rFonts w:eastAsiaTheme="majorEastAsia" w:cstheme="majorBidi"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365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15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65D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C7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F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F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FD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05543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3FE36DB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8B1A0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E2512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dtet0b">
    <w:name w:val="dtet0b"/>
    <w:basedOn w:val="DefaultParagraphFont"/>
    <w:rsid w:val="00C61798"/>
  </w:style>
  <w:style w:type="paragraph" w:styleId="HTMLPreformatted">
    <w:name w:val="HTML Preformatted"/>
    <w:basedOn w:val="Normal"/>
    <w:link w:val="HTMLPreformattedChar"/>
    <w:uiPriority w:val="99"/>
    <w:unhideWhenUsed/>
    <w:rsid w:val="00282D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2D1A"/>
    <w:rPr>
      <w:rFonts w:ascii="Courier New" w:eastAsia="Times New Roman" w:hAnsi="Courier New" w:cs="Courier New"/>
      <w:kern w:val="0"/>
      <w:sz w:val="20"/>
      <w:szCs w:val="20"/>
      <w:lang w:val="it-IT" w:eastAsia="it-IT"/>
      <w14:ligatures w14:val="none"/>
    </w:rPr>
  </w:style>
  <w:style w:type="character" w:customStyle="1" w:styleId="y2iqfc">
    <w:name w:val="y2iqfc"/>
    <w:basedOn w:val="DefaultParagraphFont"/>
    <w:rsid w:val="00282D1A"/>
  </w:style>
  <w:style w:type="character" w:styleId="UnresolvedMention">
    <w:name w:val="Unresolved Mention"/>
    <w:basedOn w:val="DefaultParagraphFont"/>
    <w:uiPriority w:val="99"/>
    <w:semiHidden/>
    <w:unhideWhenUsed/>
    <w:rsid w:val="00F21B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5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0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14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134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86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52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64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55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63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04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761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28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489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9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01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423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88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8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B1AF4AB-D7A8-45D0-8E18-9E0073331E9E}">
  <we:reference id="wa200005826" version="1.8.0.0" store="it-IT" storeType="OMEX"/>
  <we:alternateReferences>
    <we:reference id="wa200005826" version="1.8.0.0" store="wa200005826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666D588E-BB09-4D05-A640-AC2D6C30B90C}">
  <we:reference id="4b785c87-866c-4bad-85d8-5d1ae467ac9a" version="3.19.0.0" store="EXCatalog" storeType="EXCatalog"/>
  <we:alternateReferences>
    <we:reference id="WA104381909" version="3.19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A89171-ACAF-4D15-B5BE-E9D26D51A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69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Fioretti</dc:creator>
  <cp:lastModifiedBy>Andrea Biagini</cp:lastModifiedBy>
  <cp:revision>4</cp:revision>
  <cp:lastPrinted>2025-10-04T16:52:00Z</cp:lastPrinted>
  <dcterms:created xsi:type="dcterms:W3CDTF">2026-05-18T13:31:00Z</dcterms:created>
  <dcterms:modified xsi:type="dcterms:W3CDTF">2026-05-1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tBSNeP57"/&gt;&lt;style id="http://www.zotero.org/styles/pnas" hasBibliography="1" bibliographyStyleHasBeenSet="1"/&gt;&lt;prefs&gt;&lt;pref name="fieldType" value="Field"/&gt;&lt;/prefs&gt;&lt;/data&gt;</vt:lpwstr>
  </property>
</Properties>
</file>